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32DFF" w14:textId="120C5F0E" w:rsidR="007A16CF" w:rsidRPr="007A16CF" w:rsidRDefault="007A16CF" w:rsidP="00416279">
      <w:pPr>
        <w:spacing w:line="240" w:lineRule="auto"/>
        <w:jc w:val="left"/>
        <w:rPr>
          <w:noProof/>
        </w:rPr>
      </w:pPr>
      <w:r>
        <w:rPr>
          <w:b/>
          <w:bCs/>
          <w:noProof/>
        </w:rPr>
        <w:t xml:space="preserve">Table S1. </w:t>
      </w:r>
      <w:bookmarkStart w:id="0" w:name="_Hlk159421232"/>
      <w:r w:rsidR="001A4E61">
        <w:rPr>
          <w:b/>
          <w:bCs/>
          <w:noProof/>
        </w:rPr>
        <w:t>Production</w:t>
      </w:r>
      <w:r>
        <w:rPr>
          <w:b/>
          <w:bCs/>
          <w:noProof/>
        </w:rPr>
        <w:t xml:space="preserve"> information of sows giving birth during tracking week</w:t>
      </w:r>
      <w:r w:rsidR="006938F4">
        <w:rPr>
          <w:b/>
          <w:bCs/>
          <w:noProof/>
        </w:rPr>
        <w:t xml:space="preserve"> for all </w:t>
      </w:r>
      <w:r w:rsidR="00DA5FE8">
        <w:rPr>
          <w:b/>
          <w:bCs/>
          <w:noProof/>
        </w:rPr>
        <w:t xml:space="preserve">study </w:t>
      </w:r>
      <w:r w:rsidR="006938F4">
        <w:rPr>
          <w:b/>
          <w:bCs/>
          <w:noProof/>
        </w:rPr>
        <w:t>farms</w:t>
      </w:r>
      <w:r>
        <w:rPr>
          <w:b/>
          <w:bCs/>
          <w:noProof/>
        </w:rPr>
        <w:t xml:space="preserve">. </w:t>
      </w:r>
      <w:r>
        <w:rPr>
          <w:noProof/>
        </w:rPr>
        <w:t>All parturitions on the farms were tracked for one week and all piglets born during the week were ear</w:t>
      </w:r>
      <w:r w:rsidR="00666FD6">
        <w:rPr>
          <w:noProof/>
        </w:rPr>
        <w:t xml:space="preserve"> </w:t>
      </w:r>
      <w:r>
        <w:rPr>
          <w:noProof/>
        </w:rPr>
        <w:t xml:space="preserve">tagged for individual identification. </w:t>
      </w:r>
      <w:bookmarkEnd w:id="0"/>
    </w:p>
    <w:p w14:paraId="687466CA" w14:textId="77777777" w:rsidR="007A16CF" w:rsidRDefault="007A16CF" w:rsidP="00416279">
      <w:pPr>
        <w:spacing w:line="240" w:lineRule="auto"/>
        <w:jc w:val="left"/>
        <w:rPr>
          <w:b/>
          <w:bCs/>
          <w:noProof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383"/>
        <w:gridCol w:w="1460"/>
        <w:gridCol w:w="1280"/>
        <w:gridCol w:w="1296"/>
        <w:gridCol w:w="1132"/>
        <w:gridCol w:w="1233"/>
      </w:tblGrid>
      <w:tr w:rsidR="006938F4" w:rsidRPr="006938F4" w14:paraId="2E8223ED" w14:textId="0214D3D8" w:rsidTr="00CE6C37"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25235" w14:textId="20646DB0" w:rsidR="007A16CF" w:rsidRPr="006938F4" w:rsidRDefault="007A16CF" w:rsidP="00CE6C37">
            <w:pPr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6938F4">
              <w:rPr>
                <w:b/>
                <w:bCs/>
                <w:noProof/>
                <w:sz w:val="20"/>
                <w:szCs w:val="20"/>
              </w:rPr>
              <w:t>Farm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88000" w14:textId="3874F01E" w:rsidR="007A16CF" w:rsidRPr="006938F4" w:rsidRDefault="007A16CF" w:rsidP="00CE6C37">
            <w:pPr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6938F4">
              <w:rPr>
                <w:b/>
                <w:bCs/>
                <w:noProof/>
                <w:sz w:val="20"/>
                <w:szCs w:val="20"/>
              </w:rPr>
              <w:t>Total number of sows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35FCC" w14:textId="30FA6FB5" w:rsidR="007A16CF" w:rsidRPr="006938F4" w:rsidRDefault="007A16CF" w:rsidP="00CE6C37">
            <w:pPr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6938F4">
              <w:rPr>
                <w:b/>
                <w:bCs/>
                <w:noProof/>
                <w:sz w:val="20"/>
                <w:szCs w:val="20"/>
              </w:rPr>
              <w:t>Number of sows giving birth during tracking week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EE488" w14:textId="792C70E8" w:rsidR="007A16CF" w:rsidRPr="006938F4" w:rsidRDefault="007A16CF" w:rsidP="00CE6C37">
            <w:pPr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6938F4">
              <w:rPr>
                <w:b/>
                <w:bCs/>
                <w:noProof/>
                <w:sz w:val="20"/>
                <w:szCs w:val="20"/>
              </w:rPr>
              <w:t>Piglets born during tracking week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7C858" w14:textId="3546D978" w:rsidR="007A16CF" w:rsidRPr="006938F4" w:rsidRDefault="00F7753C" w:rsidP="00CE6C37">
            <w:pPr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</w:rPr>
            </w:pPr>
            <w:r>
              <w:rPr>
                <w:b/>
                <w:bCs/>
                <w:noProof/>
                <w:sz w:val="20"/>
                <w:szCs w:val="20"/>
              </w:rPr>
              <w:t>L</w:t>
            </w:r>
            <w:r w:rsidR="007A16CF" w:rsidRPr="006938F4">
              <w:rPr>
                <w:b/>
                <w:bCs/>
                <w:noProof/>
                <w:sz w:val="20"/>
                <w:szCs w:val="20"/>
              </w:rPr>
              <w:t>ive born piglets, average (range, SD)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0F65B" w14:textId="4B82C8E0" w:rsidR="007A16CF" w:rsidRPr="006938F4" w:rsidRDefault="00F7753C" w:rsidP="00CE6C37">
            <w:pPr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</w:rPr>
            </w:pPr>
            <w:r>
              <w:rPr>
                <w:b/>
                <w:bCs/>
                <w:noProof/>
                <w:sz w:val="20"/>
                <w:szCs w:val="20"/>
              </w:rPr>
              <w:t>S</w:t>
            </w:r>
            <w:r w:rsidR="007A16CF" w:rsidRPr="006938F4">
              <w:rPr>
                <w:b/>
                <w:bCs/>
                <w:noProof/>
                <w:sz w:val="20"/>
                <w:szCs w:val="20"/>
              </w:rPr>
              <w:t>tillborn piglets,</w:t>
            </w:r>
          </w:p>
          <w:p w14:paraId="2A94FDE7" w14:textId="29D9BCFD" w:rsidR="007A16CF" w:rsidRPr="006938F4" w:rsidRDefault="007A16CF" w:rsidP="00CE6C37">
            <w:pPr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6938F4">
              <w:rPr>
                <w:b/>
                <w:bCs/>
                <w:noProof/>
                <w:sz w:val="20"/>
                <w:szCs w:val="20"/>
              </w:rPr>
              <w:t>average (range, SD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FBB6A" w14:textId="1DDED51E" w:rsidR="007A16CF" w:rsidRPr="006938F4" w:rsidRDefault="007A16CF" w:rsidP="00CE6C37">
            <w:pPr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6938F4">
              <w:rPr>
                <w:b/>
                <w:bCs/>
                <w:noProof/>
                <w:sz w:val="20"/>
                <w:szCs w:val="20"/>
              </w:rPr>
              <w:t>Sow parity, average (range, SD)</w:t>
            </w:r>
          </w:p>
        </w:tc>
      </w:tr>
      <w:tr w:rsidR="006938F4" w:rsidRPr="006938F4" w14:paraId="5FA94FE0" w14:textId="1A95C953" w:rsidTr="006938F4"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51A911F0" w14:textId="780AD242" w:rsidR="007A16CF" w:rsidRPr="006938F4" w:rsidRDefault="006938F4" w:rsidP="00CE6C37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Farm 1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5E221208" w14:textId="15B4C450" w:rsidR="007A16CF" w:rsidRPr="006938F4" w:rsidRDefault="007A16CF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>1000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5C1AA1AF" w14:textId="6D22BC46" w:rsidR="007A16CF" w:rsidRPr="006938F4" w:rsidRDefault="007A16CF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>30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04B99C2E" w14:textId="358134D3" w:rsidR="007A16CF" w:rsidRPr="006938F4" w:rsidRDefault="007A16CF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>364</w:t>
            </w:r>
          </w:p>
        </w:tc>
        <w:tc>
          <w:tcPr>
            <w:tcW w:w="718" w:type="pct"/>
            <w:tcBorders>
              <w:top w:val="single" w:sz="4" w:space="0" w:color="auto"/>
            </w:tcBorders>
            <w:vAlign w:val="center"/>
          </w:tcPr>
          <w:p w14:paraId="5EFE77C5" w14:textId="77777777" w:rsidR="006938F4" w:rsidRDefault="007A16CF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 xml:space="preserve">13.4 </w:t>
            </w:r>
          </w:p>
          <w:p w14:paraId="5C15DC41" w14:textId="392BC3AC" w:rsidR="007A16CF" w:rsidRPr="006938F4" w:rsidRDefault="007A16CF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>(4-22, 4.0)</w:t>
            </w: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14:paraId="13BB2AAD" w14:textId="77777777" w:rsidR="006938F4" w:rsidRDefault="007A16CF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 xml:space="preserve">0.6 </w:t>
            </w:r>
          </w:p>
          <w:p w14:paraId="3599BDE3" w14:textId="4F914970" w:rsidR="007A16CF" w:rsidRPr="006938F4" w:rsidRDefault="007A16CF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>(0-3, 1.0)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7A321D0D" w14:textId="77777777" w:rsidR="006938F4" w:rsidRDefault="007A16CF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 xml:space="preserve">3.7 </w:t>
            </w:r>
          </w:p>
          <w:p w14:paraId="7F592A46" w14:textId="421D5426" w:rsidR="007A16CF" w:rsidRPr="006938F4" w:rsidRDefault="007A16CF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>(1-8, 2.1)</w:t>
            </w:r>
          </w:p>
        </w:tc>
      </w:tr>
      <w:tr w:rsidR="006938F4" w:rsidRPr="006938F4" w14:paraId="2F3B0A89" w14:textId="73F48DFF" w:rsidTr="006938F4">
        <w:tc>
          <w:tcPr>
            <w:tcW w:w="688" w:type="pct"/>
            <w:vAlign w:val="center"/>
          </w:tcPr>
          <w:p w14:paraId="40D5C865" w14:textId="7816C6A3" w:rsidR="007A16CF" w:rsidRPr="006938F4" w:rsidRDefault="006938F4" w:rsidP="00CE6C37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Farm 2</w:t>
            </w:r>
          </w:p>
        </w:tc>
        <w:tc>
          <w:tcPr>
            <w:tcW w:w="766" w:type="pct"/>
            <w:vAlign w:val="center"/>
          </w:tcPr>
          <w:p w14:paraId="64759BC3" w14:textId="192409A7" w:rsidR="007A16CF" w:rsidRPr="006938F4" w:rsidRDefault="00A10C40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>1100</w:t>
            </w:r>
          </w:p>
        </w:tc>
        <w:tc>
          <w:tcPr>
            <w:tcW w:w="809" w:type="pct"/>
            <w:vAlign w:val="center"/>
          </w:tcPr>
          <w:p w14:paraId="0EE57636" w14:textId="1E20F26D" w:rsidR="007A16CF" w:rsidRPr="006938F4" w:rsidRDefault="00A10C40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>91</w:t>
            </w:r>
          </w:p>
        </w:tc>
        <w:tc>
          <w:tcPr>
            <w:tcW w:w="709" w:type="pct"/>
            <w:vAlign w:val="center"/>
          </w:tcPr>
          <w:p w14:paraId="13F4BE73" w14:textId="2A840430" w:rsidR="007A16CF" w:rsidRPr="006938F4" w:rsidRDefault="00A10C40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>1461</w:t>
            </w:r>
          </w:p>
        </w:tc>
        <w:tc>
          <w:tcPr>
            <w:tcW w:w="718" w:type="pct"/>
            <w:vAlign w:val="center"/>
          </w:tcPr>
          <w:p w14:paraId="75DDB90C" w14:textId="77777777" w:rsidR="006938F4" w:rsidRDefault="00A10C40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 xml:space="preserve">18.8 </w:t>
            </w:r>
          </w:p>
          <w:p w14:paraId="6398A7B9" w14:textId="7D7E6B0C" w:rsidR="007A16CF" w:rsidRPr="006938F4" w:rsidRDefault="00A10C40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>(11-25, 3.2)</w:t>
            </w:r>
          </w:p>
        </w:tc>
        <w:tc>
          <w:tcPr>
            <w:tcW w:w="627" w:type="pct"/>
            <w:vAlign w:val="center"/>
          </w:tcPr>
          <w:p w14:paraId="575E5837" w14:textId="77777777" w:rsidR="006938F4" w:rsidRDefault="00A10C40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 xml:space="preserve">2.8 </w:t>
            </w:r>
          </w:p>
          <w:p w14:paraId="46C58FC6" w14:textId="44BE6610" w:rsidR="007A16CF" w:rsidRPr="006938F4" w:rsidRDefault="00A10C40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>(0-9, 2.0)</w:t>
            </w:r>
          </w:p>
        </w:tc>
        <w:tc>
          <w:tcPr>
            <w:tcW w:w="683" w:type="pct"/>
            <w:vAlign w:val="center"/>
          </w:tcPr>
          <w:p w14:paraId="3C868424" w14:textId="77777777" w:rsidR="006938F4" w:rsidRDefault="00A10C40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 xml:space="preserve">2.9 </w:t>
            </w:r>
          </w:p>
          <w:p w14:paraId="07F8535F" w14:textId="5D5C6473" w:rsidR="007A16CF" w:rsidRPr="006938F4" w:rsidRDefault="00A10C40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>(1-7, 1.7)</w:t>
            </w:r>
          </w:p>
        </w:tc>
      </w:tr>
      <w:tr w:rsidR="006938F4" w:rsidRPr="006938F4" w14:paraId="265BCA8C" w14:textId="5A77C9D7" w:rsidTr="006938F4">
        <w:tc>
          <w:tcPr>
            <w:tcW w:w="688" w:type="pct"/>
            <w:vAlign w:val="center"/>
          </w:tcPr>
          <w:p w14:paraId="786F346A" w14:textId="6A694BD8" w:rsidR="007A16CF" w:rsidRPr="006938F4" w:rsidRDefault="006938F4" w:rsidP="00CE6C37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Farm 3</w:t>
            </w:r>
          </w:p>
        </w:tc>
        <w:tc>
          <w:tcPr>
            <w:tcW w:w="766" w:type="pct"/>
            <w:vAlign w:val="center"/>
          </w:tcPr>
          <w:p w14:paraId="5D3ACD14" w14:textId="0A41CB61" w:rsidR="007A16CF" w:rsidRPr="006938F4" w:rsidRDefault="00A10C40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>1271</w:t>
            </w:r>
          </w:p>
        </w:tc>
        <w:tc>
          <w:tcPr>
            <w:tcW w:w="809" w:type="pct"/>
            <w:vAlign w:val="center"/>
          </w:tcPr>
          <w:p w14:paraId="33DA5ACC" w14:textId="4CA53D67" w:rsidR="007A16CF" w:rsidRPr="006938F4" w:rsidRDefault="00A10C40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>39</w:t>
            </w:r>
          </w:p>
        </w:tc>
        <w:tc>
          <w:tcPr>
            <w:tcW w:w="709" w:type="pct"/>
            <w:vAlign w:val="center"/>
          </w:tcPr>
          <w:p w14:paraId="5ADA187A" w14:textId="690B9677" w:rsidR="007A16CF" w:rsidRPr="006938F4" w:rsidRDefault="00A10C40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>541</w:t>
            </w:r>
          </w:p>
        </w:tc>
        <w:tc>
          <w:tcPr>
            <w:tcW w:w="718" w:type="pct"/>
            <w:vAlign w:val="center"/>
          </w:tcPr>
          <w:p w14:paraId="0EB17E1A" w14:textId="77777777" w:rsidR="006938F4" w:rsidRDefault="00A10C40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 xml:space="preserve">15.0 </w:t>
            </w:r>
          </w:p>
          <w:p w14:paraId="7BE9EE63" w14:textId="40621AF8" w:rsidR="007A16CF" w:rsidRPr="006938F4" w:rsidRDefault="00A10C40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>(4-23, 3.8)</w:t>
            </w:r>
          </w:p>
        </w:tc>
        <w:tc>
          <w:tcPr>
            <w:tcW w:w="627" w:type="pct"/>
            <w:vAlign w:val="center"/>
          </w:tcPr>
          <w:p w14:paraId="1F7CFCEF" w14:textId="77777777" w:rsidR="006938F4" w:rsidRDefault="00A10C40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 xml:space="preserve">1.0 </w:t>
            </w:r>
          </w:p>
          <w:p w14:paraId="586B45A6" w14:textId="7F55F3F5" w:rsidR="007A16CF" w:rsidRPr="006938F4" w:rsidRDefault="00A10C40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>(0.3, 1.0)</w:t>
            </w:r>
          </w:p>
        </w:tc>
        <w:tc>
          <w:tcPr>
            <w:tcW w:w="683" w:type="pct"/>
            <w:vAlign w:val="center"/>
          </w:tcPr>
          <w:p w14:paraId="1BB8EB78" w14:textId="77777777" w:rsidR="006938F4" w:rsidRDefault="00A10C40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>2.6</w:t>
            </w:r>
          </w:p>
          <w:p w14:paraId="40871658" w14:textId="3AD4588D" w:rsidR="007A16CF" w:rsidRPr="006938F4" w:rsidRDefault="00A10C40" w:rsidP="006938F4">
            <w:pPr>
              <w:spacing w:line="276" w:lineRule="auto"/>
              <w:jc w:val="center"/>
              <w:rPr>
                <w:noProof/>
                <w:sz w:val="20"/>
                <w:szCs w:val="20"/>
              </w:rPr>
            </w:pPr>
            <w:r w:rsidRPr="006938F4">
              <w:rPr>
                <w:noProof/>
                <w:sz w:val="20"/>
                <w:szCs w:val="20"/>
              </w:rPr>
              <w:t>(1-6, 1.4)</w:t>
            </w:r>
          </w:p>
        </w:tc>
      </w:tr>
    </w:tbl>
    <w:p w14:paraId="157CCF97" w14:textId="77777777" w:rsidR="00337E11" w:rsidRDefault="00337E11" w:rsidP="00416279">
      <w:pPr>
        <w:spacing w:line="240" w:lineRule="auto"/>
        <w:jc w:val="left"/>
        <w:rPr>
          <w:b/>
          <w:bCs/>
          <w:noProof/>
        </w:rPr>
      </w:pPr>
    </w:p>
    <w:sectPr w:rsidR="00337E11" w:rsidSect="007E3CE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279"/>
    <w:rsid w:val="000406F5"/>
    <w:rsid w:val="0007584F"/>
    <w:rsid w:val="000E0F90"/>
    <w:rsid w:val="00101410"/>
    <w:rsid w:val="00106861"/>
    <w:rsid w:val="001677B3"/>
    <w:rsid w:val="001A4E61"/>
    <w:rsid w:val="002F1E79"/>
    <w:rsid w:val="00335CAF"/>
    <w:rsid w:val="00337E11"/>
    <w:rsid w:val="00346471"/>
    <w:rsid w:val="003A657C"/>
    <w:rsid w:val="003C57CA"/>
    <w:rsid w:val="003E561F"/>
    <w:rsid w:val="003F32A5"/>
    <w:rsid w:val="00416279"/>
    <w:rsid w:val="004F1919"/>
    <w:rsid w:val="004F4C5F"/>
    <w:rsid w:val="005A20F8"/>
    <w:rsid w:val="005B7C1C"/>
    <w:rsid w:val="00651EF5"/>
    <w:rsid w:val="00666FD6"/>
    <w:rsid w:val="006938F4"/>
    <w:rsid w:val="00696B37"/>
    <w:rsid w:val="006F2468"/>
    <w:rsid w:val="00797637"/>
    <w:rsid w:val="007A16CF"/>
    <w:rsid w:val="007E3CE7"/>
    <w:rsid w:val="00832F08"/>
    <w:rsid w:val="00853BC8"/>
    <w:rsid w:val="00862EC1"/>
    <w:rsid w:val="008E6295"/>
    <w:rsid w:val="00914DDB"/>
    <w:rsid w:val="00A07FE6"/>
    <w:rsid w:val="00A10C40"/>
    <w:rsid w:val="00A13395"/>
    <w:rsid w:val="00A51E66"/>
    <w:rsid w:val="00AB07B7"/>
    <w:rsid w:val="00BB2BB1"/>
    <w:rsid w:val="00C26F59"/>
    <w:rsid w:val="00C60207"/>
    <w:rsid w:val="00C64E48"/>
    <w:rsid w:val="00C9424D"/>
    <w:rsid w:val="00CB30B3"/>
    <w:rsid w:val="00CE4E36"/>
    <w:rsid w:val="00CE6C37"/>
    <w:rsid w:val="00CE7BC7"/>
    <w:rsid w:val="00D51F69"/>
    <w:rsid w:val="00D97B08"/>
    <w:rsid w:val="00DA5FE8"/>
    <w:rsid w:val="00DB1E40"/>
    <w:rsid w:val="00E1289C"/>
    <w:rsid w:val="00E21183"/>
    <w:rsid w:val="00E2589E"/>
    <w:rsid w:val="00EE2974"/>
    <w:rsid w:val="00F7753C"/>
    <w:rsid w:val="00F836E5"/>
    <w:rsid w:val="00FA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5B226"/>
  <w15:chartTrackingRefBased/>
  <w15:docId w15:val="{2AF8820D-777A-49C1-8573-123B18EB5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279"/>
    <w:pPr>
      <w:suppressAutoHyphens/>
      <w:spacing w:after="0" w:line="360" w:lineRule="auto"/>
      <w:jc w:val="both"/>
    </w:pPr>
    <w:rPr>
      <w:rFonts w:ascii="Arial" w:eastAsia="Arial" w:hAnsi="Arial" w:cs="Arial"/>
      <w:sz w:val="24"/>
      <w:szCs w:val="24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1627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16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16279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fi-FI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416279"/>
    <w:rPr>
      <w:rFonts w:ascii="Arial" w:eastAsia="Arial" w:hAnsi="Arial" w:cs="Arial"/>
      <w:sz w:val="20"/>
      <w:szCs w:val="20"/>
      <w:lang w:val="en-US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395"/>
    <w:rPr>
      <w:rFonts w:ascii="Arial" w:eastAsia="Arial" w:hAnsi="Arial" w:cs="Arial"/>
      <w:b/>
      <w:bCs/>
      <w:lang w:val="en-US" w:eastAsia="fi-F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395"/>
    <w:rPr>
      <w:rFonts w:ascii="Arial" w:eastAsia="Arial" w:hAnsi="Arial" w:cs="Arial"/>
      <w:b/>
      <w:bCs/>
      <w:sz w:val="20"/>
      <w:szCs w:val="20"/>
      <w:lang w:val="en-US" w:eastAsia="fi-FI"/>
    </w:rPr>
  </w:style>
  <w:style w:type="character" w:styleId="LineNumber">
    <w:name w:val="line number"/>
    <w:basedOn w:val="DefaultParagraphFont"/>
    <w:uiPriority w:val="99"/>
    <w:semiHidden/>
    <w:unhideWhenUsed/>
    <w:rsid w:val="007E3CE7"/>
  </w:style>
  <w:style w:type="table" w:styleId="TableGrid">
    <w:name w:val="Table Grid"/>
    <w:basedOn w:val="TableNormal"/>
    <w:uiPriority w:val="39"/>
    <w:rsid w:val="007A1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4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F6215-3E19-4102-BEE6-7A00A0863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nig, Emilia J C</dc:creator>
  <cp:keywords/>
  <dc:description/>
  <cp:lastModifiedBy>König, Emilia J C</cp:lastModifiedBy>
  <cp:revision>3</cp:revision>
  <dcterms:created xsi:type="dcterms:W3CDTF">2024-04-15T09:35:00Z</dcterms:created>
  <dcterms:modified xsi:type="dcterms:W3CDTF">2024-04-15T09:36:00Z</dcterms:modified>
</cp:coreProperties>
</file>